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EA0AD" w14:textId="77777777" w:rsidR="00724C4D" w:rsidRDefault="00724C4D" w:rsidP="00724C4D">
      <w:pPr>
        <w:rPr>
          <w:rFonts w:eastAsia="맑은 고딕"/>
          <w:color w:val="000000"/>
          <w:sz w:val="22"/>
          <w:szCs w:val="22"/>
        </w:rPr>
      </w:pPr>
      <w:bookmarkStart w:id="0" w:name="_Hlk116338382"/>
      <w:r w:rsidRPr="00F133C9">
        <w:rPr>
          <w:rFonts w:eastAsia="맑은 고딕"/>
          <w:b/>
          <w:bCs/>
          <w:color w:val="000000"/>
          <w:sz w:val="22"/>
          <w:szCs w:val="22"/>
        </w:rPr>
        <w:t xml:space="preserve">Supplementary Table </w:t>
      </w:r>
      <w:r>
        <w:rPr>
          <w:rFonts w:eastAsia="맑은 고딕"/>
          <w:b/>
          <w:bCs/>
          <w:color w:val="000000"/>
          <w:sz w:val="22"/>
          <w:szCs w:val="22"/>
        </w:rPr>
        <w:t>6</w:t>
      </w:r>
      <w:r w:rsidRPr="00F133C9">
        <w:rPr>
          <w:rFonts w:eastAsia="맑은 고딕"/>
          <w:b/>
          <w:bCs/>
          <w:color w:val="000000"/>
          <w:sz w:val="22"/>
          <w:szCs w:val="22"/>
        </w:rPr>
        <w:t>.</w:t>
      </w:r>
      <w:r w:rsidRPr="0092377A">
        <w:rPr>
          <w:rFonts w:eastAsia="맑은 고딕"/>
          <w:color w:val="000000"/>
          <w:sz w:val="22"/>
          <w:szCs w:val="22"/>
        </w:rPr>
        <w:t xml:space="preserve"> The risk for </w:t>
      </w:r>
      <w:r>
        <w:rPr>
          <w:rFonts w:eastAsia="맑은 고딕" w:hint="eastAsia"/>
          <w:color w:val="000000"/>
          <w:sz w:val="22"/>
          <w:szCs w:val="22"/>
        </w:rPr>
        <w:t>the</w:t>
      </w:r>
      <w:r>
        <w:rPr>
          <w:rFonts w:eastAsia="맑은 고딕"/>
          <w:color w:val="000000"/>
          <w:sz w:val="22"/>
          <w:szCs w:val="22"/>
        </w:rPr>
        <w:t xml:space="preserve"> </w:t>
      </w:r>
      <w:r w:rsidRPr="0092377A">
        <w:rPr>
          <w:rFonts w:eastAsia="맑은 고딕"/>
          <w:color w:val="000000"/>
          <w:sz w:val="22"/>
          <w:szCs w:val="22"/>
        </w:rPr>
        <w:t>occurrence of hip fracture</w:t>
      </w:r>
      <w:r>
        <w:rPr>
          <w:rFonts w:eastAsia="맑은 고딕" w:hint="eastAsia"/>
          <w:color w:val="000000"/>
          <w:sz w:val="22"/>
          <w:szCs w:val="22"/>
        </w:rPr>
        <w:t>s</w:t>
      </w:r>
      <w:r w:rsidRPr="0092377A">
        <w:rPr>
          <w:rFonts w:eastAsia="맑은 고딕"/>
          <w:color w:val="000000"/>
          <w:sz w:val="22"/>
          <w:szCs w:val="22"/>
        </w:rPr>
        <w:t xml:space="preserve"> according to quartiles of </w:t>
      </w:r>
      <w:r>
        <w:rPr>
          <w:rFonts w:eastAsia="맑은 고딕"/>
          <w:color w:val="000000"/>
          <w:sz w:val="22"/>
          <w:szCs w:val="22"/>
        </w:rPr>
        <w:t>gamma-glutamyl transferase variabilit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1870"/>
        <w:gridCol w:w="1488"/>
        <w:gridCol w:w="1856"/>
        <w:gridCol w:w="1842"/>
        <w:gridCol w:w="2127"/>
        <w:gridCol w:w="1558"/>
        <w:gridCol w:w="958"/>
        <w:gridCol w:w="1519"/>
      </w:tblGrid>
      <w:tr w:rsidR="00724C4D" w:rsidRPr="00581C9B" w14:paraId="37C3D5C3" w14:textId="77777777" w:rsidTr="007B08A6">
        <w:trPr>
          <w:trHeight w:val="283"/>
        </w:trPr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2A701F6" w14:textId="77777777" w:rsidR="00724C4D" w:rsidRPr="00581C9B" w:rsidRDefault="00724C4D" w:rsidP="007B08A6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1088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t xml:space="preserve"> pa</w:t>
            </w:r>
            <w:r>
              <w:rPr>
                <w:rFonts w:eastAsia="맑은 고딕"/>
                <w:color w:val="000000"/>
                <w:sz w:val="18"/>
                <w:szCs w:val="18"/>
              </w:rPr>
              <w:t>rticipant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2D43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t xml:space="preserve"> events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B46E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C8E92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651C7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C17D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2138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20E5B">
              <w:rPr>
                <w:rFonts w:eastAsia="맑은 고딕" w:hint="eastAsia"/>
                <w:i/>
                <w:color w:val="000000"/>
                <w:sz w:val="18"/>
                <w:szCs w:val="18"/>
              </w:rPr>
              <w:t>P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5A81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20E5B">
              <w:rPr>
                <w:rFonts w:eastAsia="맑은 고딕" w:hint="eastAsia"/>
                <w:i/>
                <w:color w:val="000000"/>
                <w:sz w:val="18"/>
                <w:szCs w:val="18"/>
              </w:rPr>
              <w:t>P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t>-value for trend</w:t>
            </w:r>
          </w:p>
        </w:tc>
      </w:tr>
      <w:tr w:rsidR="00724C4D" w:rsidRPr="00581C9B" w14:paraId="034BE61E" w14:textId="77777777" w:rsidTr="007B08A6">
        <w:trPr>
          <w:trHeight w:val="283"/>
        </w:trPr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7DF1" w14:textId="77777777" w:rsidR="00724C4D" w:rsidRPr="00581C9B" w:rsidRDefault="00724C4D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7A2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8196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F39A5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78A8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BFD7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69C8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ECDA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672B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724C4D" w:rsidRPr="00581C9B" w14:paraId="502C6F02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CC5E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DFDC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0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BDC3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39637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2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30, 0.3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948C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87987.8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8D28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D309F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E541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CFDE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724C4D" w:rsidRPr="00581C9B" w14:paraId="0159E729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8734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A9CF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1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54D3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3E869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1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29, 0.3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E21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87914.9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F71C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9A3B8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95, 1.1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ACAE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32BB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4C4D" w:rsidRPr="00581C9B" w14:paraId="6D3B515D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BE59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4DD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6A68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DD2D4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5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33, 0.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C796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80290.0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A4A7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685E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1.08, 1.2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C5D9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FEA7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4C4D" w:rsidRPr="00581C9B" w14:paraId="63C08E66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5100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3C59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09E2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FE24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45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42, 0.4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27927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52418.5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B159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6778E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30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1.19, 1.4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53C5A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4A9F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4C4D" w:rsidRPr="00581C9B" w14:paraId="43A9F446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DAAF" w14:textId="77777777" w:rsidR="00724C4D" w:rsidRPr="00581C9B" w:rsidRDefault="00724C4D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608A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5671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5EB64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39F7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7C05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83A3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EA6B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F26D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724C4D" w:rsidRPr="00581C9B" w14:paraId="4A9096BA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EF81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0C0C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5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D637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DDC1D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2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30, 0.3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2019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302078.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63792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C9BD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0824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B148F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724C4D" w:rsidRPr="00581C9B" w14:paraId="67D62195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432D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D483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75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8426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F887C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4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32, 0.3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DF5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81172.8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6586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99C0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96, 1.1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A2CF2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23B8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4C4D" w:rsidRPr="00581C9B" w14:paraId="36A14E71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45DF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2F56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2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E057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B4B3E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4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32, 0.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30A4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79975.7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B002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D31E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1.03, 1.2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0BB24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4BD0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4C4D" w:rsidRPr="00581C9B" w14:paraId="1BBEB4E8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23C2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BA19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0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04C8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3533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43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40, 0.4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F1D2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45384.6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FB01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B168E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45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1.31, 1.6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FA1C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EAAD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4C4D" w:rsidRPr="00581C9B" w14:paraId="04A02244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FBBF" w14:textId="77777777" w:rsidR="00724C4D" w:rsidRPr="00581C9B" w:rsidRDefault="00724C4D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DBED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F195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9BCEB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4A68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32BF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7C7B8" w14:textId="77777777" w:rsidR="00724C4D" w:rsidRPr="00581C9B" w:rsidRDefault="00724C4D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9AEA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B7E9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724C4D" w:rsidRPr="00581C9B" w14:paraId="7C09502B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3C29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9FE1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29F2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AED07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2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30, 0.3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DD4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84758.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3F1F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B3691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3C42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72E3" w14:textId="77777777" w:rsidR="00724C4D" w:rsidRPr="00581C9B" w:rsidRDefault="00724C4D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724C4D" w:rsidRPr="00581C9B" w14:paraId="68D06445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7C6F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56B6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1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5A4A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E7803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2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30, 0.3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EE99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85403.5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1F74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5DA4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98, 1.1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0E68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7D9A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4C4D" w:rsidRPr="00581C9B" w14:paraId="06C60FDD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A3977D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F769E2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136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5C3EA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59C66B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4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32, 0.37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1DCB9D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80017.0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193095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69A936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1.04, 1.26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8D315F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ABB830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4C4D" w:rsidRPr="00581C9B" w14:paraId="570FC978" w14:textId="77777777" w:rsidTr="007B08A6">
        <w:trPr>
          <w:trHeight w:val="283"/>
        </w:trPr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B3FAA" w14:textId="77777777" w:rsidR="00724C4D" w:rsidRPr="00581C9B" w:rsidRDefault="00724C4D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6474F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26806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A6090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19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75D5D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45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0.42, 0.47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59C97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3258432.5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52498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19CFF5" w14:textId="77777777" w:rsidR="00724C4D" w:rsidRPr="00581C9B" w:rsidRDefault="00724C4D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1.25</w:t>
            </w:r>
            <w:r w:rsidRPr="00581C9B">
              <w:rPr>
                <w:rFonts w:eastAsia="맑은 고딕"/>
                <w:color w:val="000000"/>
                <w:sz w:val="18"/>
                <w:szCs w:val="18"/>
              </w:rPr>
              <w:br/>
              <w:t>(1.15, 1.3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BC3D9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581C9B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50723" w14:textId="77777777" w:rsidR="00724C4D" w:rsidRPr="00581C9B" w:rsidRDefault="00724C4D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14:paraId="13B0DD48" w14:textId="77777777" w:rsidR="00724C4D" w:rsidRPr="0092377A" w:rsidRDefault="00724C4D" w:rsidP="00724C4D">
      <w:pPr>
        <w:rPr>
          <w:sz w:val="18"/>
          <w:szCs w:val="18"/>
        </w:rPr>
      </w:pPr>
      <w:r w:rsidRPr="0092377A">
        <w:rPr>
          <w:sz w:val="18"/>
          <w:szCs w:val="18"/>
        </w:rPr>
        <w:t xml:space="preserve">Multivariable model was adjusted for age, sex, body mass index, income levels, smoking, alcohol consumption, regular physical activity, hypertension, diabetes mellitus, dyslipidemia, stroke, atrial fibrillation, renal disease, cancer,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 xml:space="preserve">spartate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>minotransferase</w:t>
      </w:r>
      <w:r>
        <w:rPr>
          <w:sz w:val="18"/>
          <w:szCs w:val="18"/>
        </w:rPr>
        <w:t>,</w:t>
      </w:r>
      <w:r w:rsidRPr="00C00408"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 xml:space="preserve">lanine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>minotransferase</w:t>
      </w:r>
      <w:r>
        <w:rPr>
          <w:rFonts w:eastAsia="맑은 고딕"/>
          <w:color w:val="000000"/>
          <w:sz w:val="18"/>
          <w:szCs w:val="18"/>
        </w:rPr>
        <w:t>, and</w:t>
      </w:r>
      <w:r w:rsidRPr="00C0040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ean gamma-glutamyl transferase </w:t>
      </w:r>
      <w:r w:rsidRPr="00B20E5B">
        <w:rPr>
          <w:rFonts w:eastAsiaTheme="minorEastAsia"/>
          <w:sz w:val="18"/>
          <w:szCs w:val="18"/>
        </w:rPr>
        <w:t>levels</w:t>
      </w:r>
      <w:r w:rsidRPr="0092377A">
        <w:rPr>
          <w:sz w:val="18"/>
          <w:szCs w:val="18"/>
        </w:rPr>
        <w:t>.</w:t>
      </w:r>
    </w:p>
    <w:p w14:paraId="5F38B8DF" w14:textId="34B4B211" w:rsidR="00724C4D" w:rsidRPr="0092377A" w:rsidRDefault="00724C4D" w:rsidP="00724C4D">
      <w:pPr>
        <w:rPr>
          <w:sz w:val="18"/>
          <w:szCs w:val="18"/>
        </w:rPr>
      </w:pPr>
      <w:r w:rsidRPr="0092377A">
        <w:rPr>
          <w:sz w:val="18"/>
          <w:szCs w:val="18"/>
        </w:rPr>
        <w:t>CI, confidence interval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>HR, hazard ratio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 xml:space="preserve">CV, coefficient of variation; </w:t>
      </w:r>
      <w:r>
        <w:rPr>
          <w:sz w:val="18"/>
          <w:szCs w:val="18"/>
        </w:rPr>
        <w:t xml:space="preserve">Q, quartile; </w:t>
      </w:r>
      <w:r w:rsidRPr="0092377A">
        <w:rPr>
          <w:sz w:val="18"/>
          <w:szCs w:val="18"/>
        </w:rPr>
        <w:t>SD, standard deviation; VIM, variability independent of the mean.</w:t>
      </w:r>
      <w:r w:rsidRPr="0092377A">
        <w:rPr>
          <w:rFonts w:eastAsia="맑은 고딕"/>
          <w:color w:val="000000"/>
          <w:sz w:val="22"/>
          <w:szCs w:val="22"/>
        </w:rPr>
        <w:t xml:space="preserve"> </w:t>
      </w:r>
    </w:p>
    <w:sectPr w:rsidR="00724C4D" w:rsidRPr="0092377A" w:rsidSect="004E178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8122" w14:textId="77777777" w:rsidR="005335B4" w:rsidRDefault="005335B4" w:rsidP="005335B4">
      <w:r>
        <w:separator/>
      </w:r>
    </w:p>
  </w:endnote>
  <w:endnote w:type="continuationSeparator" w:id="0">
    <w:p w14:paraId="255A3A12" w14:textId="77777777" w:rsidR="005335B4" w:rsidRDefault="005335B4" w:rsidP="0053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9C34" w14:textId="77777777" w:rsidR="005335B4" w:rsidRDefault="005335B4" w:rsidP="005335B4">
      <w:r>
        <w:separator/>
      </w:r>
    </w:p>
  </w:footnote>
  <w:footnote w:type="continuationSeparator" w:id="0">
    <w:p w14:paraId="184335DF" w14:textId="77777777" w:rsidR="005335B4" w:rsidRDefault="005335B4" w:rsidP="0053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10169"/>
    <w:rsid w:val="00012AC2"/>
    <w:rsid w:val="00014C81"/>
    <w:rsid w:val="0006047E"/>
    <w:rsid w:val="00060593"/>
    <w:rsid w:val="00062512"/>
    <w:rsid w:val="00066357"/>
    <w:rsid w:val="00071621"/>
    <w:rsid w:val="000822CC"/>
    <w:rsid w:val="0008401E"/>
    <w:rsid w:val="0009004E"/>
    <w:rsid w:val="00093485"/>
    <w:rsid w:val="000A2CA0"/>
    <w:rsid w:val="000C072F"/>
    <w:rsid w:val="000C23D8"/>
    <w:rsid w:val="000C6DF4"/>
    <w:rsid w:val="000D0EBE"/>
    <w:rsid w:val="000D5E4E"/>
    <w:rsid w:val="000F41D7"/>
    <w:rsid w:val="000F5886"/>
    <w:rsid w:val="000F6E7A"/>
    <w:rsid w:val="00101619"/>
    <w:rsid w:val="0010611D"/>
    <w:rsid w:val="00111810"/>
    <w:rsid w:val="00120DC0"/>
    <w:rsid w:val="00125003"/>
    <w:rsid w:val="00126080"/>
    <w:rsid w:val="001272DC"/>
    <w:rsid w:val="00130A5F"/>
    <w:rsid w:val="00130C4D"/>
    <w:rsid w:val="0013102C"/>
    <w:rsid w:val="00131B8B"/>
    <w:rsid w:val="00133EFF"/>
    <w:rsid w:val="00134DDE"/>
    <w:rsid w:val="0013562E"/>
    <w:rsid w:val="00135906"/>
    <w:rsid w:val="001441B1"/>
    <w:rsid w:val="0015158F"/>
    <w:rsid w:val="00153807"/>
    <w:rsid w:val="00155D05"/>
    <w:rsid w:val="00157794"/>
    <w:rsid w:val="001618DD"/>
    <w:rsid w:val="00173933"/>
    <w:rsid w:val="00173DD1"/>
    <w:rsid w:val="00173EDC"/>
    <w:rsid w:val="00180878"/>
    <w:rsid w:val="00180F3F"/>
    <w:rsid w:val="001A729A"/>
    <w:rsid w:val="001B4497"/>
    <w:rsid w:val="001B51F1"/>
    <w:rsid w:val="001B60C5"/>
    <w:rsid w:val="001B7053"/>
    <w:rsid w:val="001C2A59"/>
    <w:rsid w:val="001C2BB1"/>
    <w:rsid w:val="001C3F66"/>
    <w:rsid w:val="001C5901"/>
    <w:rsid w:val="001C7776"/>
    <w:rsid w:val="001D0711"/>
    <w:rsid w:val="001D3F54"/>
    <w:rsid w:val="001D662F"/>
    <w:rsid w:val="001E5170"/>
    <w:rsid w:val="001F00E4"/>
    <w:rsid w:val="001F3DD4"/>
    <w:rsid w:val="001F4A91"/>
    <w:rsid w:val="002056C0"/>
    <w:rsid w:val="0022082D"/>
    <w:rsid w:val="002227FD"/>
    <w:rsid w:val="00224FCF"/>
    <w:rsid w:val="00225E3A"/>
    <w:rsid w:val="002320F5"/>
    <w:rsid w:val="0024125E"/>
    <w:rsid w:val="002424D2"/>
    <w:rsid w:val="002461A7"/>
    <w:rsid w:val="00246EB8"/>
    <w:rsid w:val="00255CF1"/>
    <w:rsid w:val="00260C17"/>
    <w:rsid w:val="00261F43"/>
    <w:rsid w:val="00270007"/>
    <w:rsid w:val="00273C58"/>
    <w:rsid w:val="00275A9F"/>
    <w:rsid w:val="00276909"/>
    <w:rsid w:val="00276E99"/>
    <w:rsid w:val="002775D3"/>
    <w:rsid w:val="0029181A"/>
    <w:rsid w:val="002A5CD2"/>
    <w:rsid w:val="002B4BB4"/>
    <w:rsid w:val="002B6E70"/>
    <w:rsid w:val="002C0841"/>
    <w:rsid w:val="002C0CFB"/>
    <w:rsid w:val="002C0D9D"/>
    <w:rsid w:val="002E25EB"/>
    <w:rsid w:val="002E68DF"/>
    <w:rsid w:val="002E7269"/>
    <w:rsid w:val="002F17F3"/>
    <w:rsid w:val="002F2CDC"/>
    <w:rsid w:val="002F3AD1"/>
    <w:rsid w:val="002F52A4"/>
    <w:rsid w:val="00303978"/>
    <w:rsid w:val="00307163"/>
    <w:rsid w:val="003140B2"/>
    <w:rsid w:val="003258AD"/>
    <w:rsid w:val="003373A2"/>
    <w:rsid w:val="0034045F"/>
    <w:rsid w:val="00347E43"/>
    <w:rsid w:val="003517B0"/>
    <w:rsid w:val="0035593E"/>
    <w:rsid w:val="0035721A"/>
    <w:rsid w:val="00361673"/>
    <w:rsid w:val="00361931"/>
    <w:rsid w:val="00364FA9"/>
    <w:rsid w:val="00377D27"/>
    <w:rsid w:val="00383063"/>
    <w:rsid w:val="00392DBA"/>
    <w:rsid w:val="00394384"/>
    <w:rsid w:val="003A247F"/>
    <w:rsid w:val="003A31DB"/>
    <w:rsid w:val="003A6218"/>
    <w:rsid w:val="003A7BCA"/>
    <w:rsid w:val="003C0120"/>
    <w:rsid w:val="003C3597"/>
    <w:rsid w:val="003C47AE"/>
    <w:rsid w:val="003C691D"/>
    <w:rsid w:val="003C6EF3"/>
    <w:rsid w:val="003D0D66"/>
    <w:rsid w:val="003E03EA"/>
    <w:rsid w:val="003E2BAF"/>
    <w:rsid w:val="003E46C5"/>
    <w:rsid w:val="003E4C88"/>
    <w:rsid w:val="003F07F3"/>
    <w:rsid w:val="003F68F9"/>
    <w:rsid w:val="003F6A90"/>
    <w:rsid w:val="00403EFF"/>
    <w:rsid w:val="004067FD"/>
    <w:rsid w:val="00407EBF"/>
    <w:rsid w:val="00412938"/>
    <w:rsid w:val="00415D59"/>
    <w:rsid w:val="0041787F"/>
    <w:rsid w:val="00433D95"/>
    <w:rsid w:val="00433E91"/>
    <w:rsid w:val="0043446E"/>
    <w:rsid w:val="00435A54"/>
    <w:rsid w:val="00437147"/>
    <w:rsid w:val="00441021"/>
    <w:rsid w:val="00450FAE"/>
    <w:rsid w:val="00455A38"/>
    <w:rsid w:val="0045691A"/>
    <w:rsid w:val="00465FD0"/>
    <w:rsid w:val="004736ED"/>
    <w:rsid w:val="00475C12"/>
    <w:rsid w:val="004772B4"/>
    <w:rsid w:val="004817AD"/>
    <w:rsid w:val="004827B3"/>
    <w:rsid w:val="00482D87"/>
    <w:rsid w:val="00490D41"/>
    <w:rsid w:val="00491A48"/>
    <w:rsid w:val="004A2D0C"/>
    <w:rsid w:val="004A407A"/>
    <w:rsid w:val="004A4984"/>
    <w:rsid w:val="004A6F3F"/>
    <w:rsid w:val="004A799F"/>
    <w:rsid w:val="004B1C3E"/>
    <w:rsid w:val="004B345F"/>
    <w:rsid w:val="004B6659"/>
    <w:rsid w:val="004C1333"/>
    <w:rsid w:val="004C7490"/>
    <w:rsid w:val="004C74E7"/>
    <w:rsid w:val="004D1749"/>
    <w:rsid w:val="004D2ABD"/>
    <w:rsid w:val="004D4DB1"/>
    <w:rsid w:val="004D7CA4"/>
    <w:rsid w:val="004E04C2"/>
    <w:rsid w:val="004E1789"/>
    <w:rsid w:val="004E58E8"/>
    <w:rsid w:val="004E7092"/>
    <w:rsid w:val="004F268A"/>
    <w:rsid w:val="004F4233"/>
    <w:rsid w:val="00512C78"/>
    <w:rsid w:val="00523C84"/>
    <w:rsid w:val="00532893"/>
    <w:rsid w:val="005335B4"/>
    <w:rsid w:val="00533DB3"/>
    <w:rsid w:val="00537A15"/>
    <w:rsid w:val="0054155F"/>
    <w:rsid w:val="00544436"/>
    <w:rsid w:val="00544613"/>
    <w:rsid w:val="00547EC8"/>
    <w:rsid w:val="00550960"/>
    <w:rsid w:val="0055390D"/>
    <w:rsid w:val="0056402D"/>
    <w:rsid w:val="00566368"/>
    <w:rsid w:val="00581C9B"/>
    <w:rsid w:val="00592C2C"/>
    <w:rsid w:val="00596073"/>
    <w:rsid w:val="005A2007"/>
    <w:rsid w:val="005A2FE7"/>
    <w:rsid w:val="005A6B45"/>
    <w:rsid w:val="005B2110"/>
    <w:rsid w:val="005B3E7C"/>
    <w:rsid w:val="005C51CB"/>
    <w:rsid w:val="005C74AD"/>
    <w:rsid w:val="005C7FBD"/>
    <w:rsid w:val="005D4296"/>
    <w:rsid w:val="005E56CD"/>
    <w:rsid w:val="005E5BBB"/>
    <w:rsid w:val="006050B0"/>
    <w:rsid w:val="00611385"/>
    <w:rsid w:val="006128DE"/>
    <w:rsid w:val="00613591"/>
    <w:rsid w:val="00615906"/>
    <w:rsid w:val="00615B15"/>
    <w:rsid w:val="006164E3"/>
    <w:rsid w:val="00617143"/>
    <w:rsid w:val="00622737"/>
    <w:rsid w:val="006234FB"/>
    <w:rsid w:val="006363AD"/>
    <w:rsid w:val="00644C9B"/>
    <w:rsid w:val="006524F2"/>
    <w:rsid w:val="006557B4"/>
    <w:rsid w:val="00657903"/>
    <w:rsid w:val="00664289"/>
    <w:rsid w:val="00664626"/>
    <w:rsid w:val="00667912"/>
    <w:rsid w:val="00670653"/>
    <w:rsid w:val="006738C6"/>
    <w:rsid w:val="0067480F"/>
    <w:rsid w:val="00685A52"/>
    <w:rsid w:val="006A4B6F"/>
    <w:rsid w:val="006A7C57"/>
    <w:rsid w:val="006B3E95"/>
    <w:rsid w:val="006B7235"/>
    <w:rsid w:val="006C39AC"/>
    <w:rsid w:val="006D001B"/>
    <w:rsid w:val="006E7203"/>
    <w:rsid w:val="006F60CC"/>
    <w:rsid w:val="007037A8"/>
    <w:rsid w:val="00705B34"/>
    <w:rsid w:val="00707C5B"/>
    <w:rsid w:val="007129D1"/>
    <w:rsid w:val="00723BC8"/>
    <w:rsid w:val="00724C4D"/>
    <w:rsid w:val="007300CE"/>
    <w:rsid w:val="007323C8"/>
    <w:rsid w:val="00740157"/>
    <w:rsid w:val="00752DE8"/>
    <w:rsid w:val="007530E7"/>
    <w:rsid w:val="00754DB5"/>
    <w:rsid w:val="00756E17"/>
    <w:rsid w:val="00763FC7"/>
    <w:rsid w:val="00767B12"/>
    <w:rsid w:val="0079166A"/>
    <w:rsid w:val="007A0AFB"/>
    <w:rsid w:val="007A2645"/>
    <w:rsid w:val="007B0E3D"/>
    <w:rsid w:val="007B633B"/>
    <w:rsid w:val="007B67AE"/>
    <w:rsid w:val="007D736C"/>
    <w:rsid w:val="007E05D1"/>
    <w:rsid w:val="007E198E"/>
    <w:rsid w:val="007E2FF6"/>
    <w:rsid w:val="007E314C"/>
    <w:rsid w:val="007F0C76"/>
    <w:rsid w:val="007F4C03"/>
    <w:rsid w:val="007F70B5"/>
    <w:rsid w:val="00810091"/>
    <w:rsid w:val="00810208"/>
    <w:rsid w:val="00811A8D"/>
    <w:rsid w:val="008152D6"/>
    <w:rsid w:val="00816E7A"/>
    <w:rsid w:val="0082024C"/>
    <w:rsid w:val="00820563"/>
    <w:rsid w:val="008212D2"/>
    <w:rsid w:val="00823323"/>
    <w:rsid w:val="00826E63"/>
    <w:rsid w:val="00830098"/>
    <w:rsid w:val="0083024A"/>
    <w:rsid w:val="008345C2"/>
    <w:rsid w:val="008424B4"/>
    <w:rsid w:val="0084297B"/>
    <w:rsid w:val="00845C26"/>
    <w:rsid w:val="00846411"/>
    <w:rsid w:val="00852A02"/>
    <w:rsid w:val="008577F0"/>
    <w:rsid w:val="008605E9"/>
    <w:rsid w:val="00863A89"/>
    <w:rsid w:val="00871373"/>
    <w:rsid w:val="00876598"/>
    <w:rsid w:val="00884033"/>
    <w:rsid w:val="00886C1C"/>
    <w:rsid w:val="00887A7F"/>
    <w:rsid w:val="00892A27"/>
    <w:rsid w:val="008A1078"/>
    <w:rsid w:val="008A19C6"/>
    <w:rsid w:val="008A7A4F"/>
    <w:rsid w:val="008C45F5"/>
    <w:rsid w:val="008C602F"/>
    <w:rsid w:val="008E134F"/>
    <w:rsid w:val="008F2280"/>
    <w:rsid w:val="008F2F6F"/>
    <w:rsid w:val="00903D0C"/>
    <w:rsid w:val="00916867"/>
    <w:rsid w:val="0092377A"/>
    <w:rsid w:val="00927306"/>
    <w:rsid w:val="0093235A"/>
    <w:rsid w:val="009340B7"/>
    <w:rsid w:val="00942234"/>
    <w:rsid w:val="0094410C"/>
    <w:rsid w:val="009479EC"/>
    <w:rsid w:val="00950C4F"/>
    <w:rsid w:val="009555ED"/>
    <w:rsid w:val="00956926"/>
    <w:rsid w:val="00960128"/>
    <w:rsid w:val="00961EDE"/>
    <w:rsid w:val="00963323"/>
    <w:rsid w:val="00964B6A"/>
    <w:rsid w:val="0097349F"/>
    <w:rsid w:val="00973AA6"/>
    <w:rsid w:val="00980186"/>
    <w:rsid w:val="0098708F"/>
    <w:rsid w:val="00993846"/>
    <w:rsid w:val="00994DE3"/>
    <w:rsid w:val="00997CC4"/>
    <w:rsid w:val="00997D65"/>
    <w:rsid w:val="009A7349"/>
    <w:rsid w:val="009C42A4"/>
    <w:rsid w:val="009C75DC"/>
    <w:rsid w:val="009E7F3C"/>
    <w:rsid w:val="009F0A16"/>
    <w:rsid w:val="009F625D"/>
    <w:rsid w:val="009F6267"/>
    <w:rsid w:val="00A00ABD"/>
    <w:rsid w:val="00A00B4D"/>
    <w:rsid w:val="00A11195"/>
    <w:rsid w:val="00A12804"/>
    <w:rsid w:val="00A1489B"/>
    <w:rsid w:val="00A14DBB"/>
    <w:rsid w:val="00A220F6"/>
    <w:rsid w:val="00A26995"/>
    <w:rsid w:val="00A31833"/>
    <w:rsid w:val="00A34581"/>
    <w:rsid w:val="00A378CA"/>
    <w:rsid w:val="00A51F41"/>
    <w:rsid w:val="00A521B7"/>
    <w:rsid w:val="00A60FE6"/>
    <w:rsid w:val="00A646AC"/>
    <w:rsid w:val="00A667E8"/>
    <w:rsid w:val="00A77DF8"/>
    <w:rsid w:val="00A86DAA"/>
    <w:rsid w:val="00A90F97"/>
    <w:rsid w:val="00AA054E"/>
    <w:rsid w:val="00AB3A1D"/>
    <w:rsid w:val="00AB3C40"/>
    <w:rsid w:val="00AC03DF"/>
    <w:rsid w:val="00AC5E90"/>
    <w:rsid w:val="00AD1C10"/>
    <w:rsid w:val="00AD4D28"/>
    <w:rsid w:val="00AD79E1"/>
    <w:rsid w:val="00AF1E2C"/>
    <w:rsid w:val="00B02C99"/>
    <w:rsid w:val="00B03D87"/>
    <w:rsid w:val="00B03F9E"/>
    <w:rsid w:val="00B11F6E"/>
    <w:rsid w:val="00B138B6"/>
    <w:rsid w:val="00B16470"/>
    <w:rsid w:val="00B21C3E"/>
    <w:rsid w:val="00B21F7A"/>
    <w:rsid w:val="00B2392B"/>
    <w:rsid w:val="00B3093E"/>
    <w:rsid w:val="00B42419"/>
    <w:rsid w:val="00B46A02"/>
    <w:rsid w:val="00B51A42"/>
    <w:rsid w:val="00B51FAE"/>
    <w:rsid w:val="00B55C54"/>
    <w:rsid w:val="00B653A3"/>
    <w:rsid w:val="00B7257F"/>
    <w:rsid w:val="00B81B00"/>
    <w:rsid w:val="00B83228"/>
    <w:rsid w:val="00B83306"/>
    <w:rsid w:val="00B85473"/>
    <w:rsid w:val="00B8608F"/>
    <w:rsid w:val="00B87255"/>
    <w:rsid w:val="00B94614"/>
    <w:rsid w:val="00B95844"/>
    <w:rsid w:val="00BA0427"/>
    <w:rsid w:val="00BB6F64"/>
    <w:rsid w:val="00BC1D78"/>
    <w:rsid w:val="00BC51F9"/>
    <w:rsid w:val="00BC5A44"/>
    <w:rsid w:val="00BD2D28"/>
    <w:rsid w:val="00BE0648"/>
    <w:rsid w:val="00BE78C9"/>
    <w:rsid w:val="00BF350C"/>
    <w:rsid w:val="00C00043"/>
    <w:rsid w:val="00C00408"/>
    <w:rsid w:val="00C06A6E"/>
    <w:rsid w:val="00C16CB3"/>
    <w:rsid w:val="00C24A2F"/>
    <w:rsid w:val="00C25C40"/>
    <w:rsid w:val="00C2629B"/>
    <w:rsid w:val="00C34B0F"/>
    <w:rsid w:val="00C34FCD"/>
    <w:rsid w:val="00C43694"/>
    <w:rsid w:val="00C43B90"/>
    <w:rsid w:val="00C54C07"/>
    <w:rsid w:val="00C571A9"/>
    <w:rsid w:val="00C66EC8"/>
    <w:rsid w:val="00C676CE"/>
    <w:rsid w:val="00C72C3C"/>
    <w:rsid w:val="00C76836"/>
    <w:rsid w:val="00C80E73"/>
    <w:rsid w:val="00C8629A"/>
    <w:rsid w:val="00C87EE2"/>
    <w:rsid w:val="00CA08E9"/>
    <w:rsid w:val="00CA61DD"/>
    <w:rsid w:val="00CB2E94"/>
    <w:rsid w:val="00CB3004"/>
    <w:rsid w:val="00CD6C2C"/>
    <w:rsid w:val="00CE14D2"/>
    <w:rsid w:val="00CF04C8"/>
    <w:rsid w:val="00CF3789"/>
    <w:rsid w:val="00CF6593"/>
    <w:rsid w:val="00D00177"/>
    <w:rsid w:val="00D00EDD"/>
    <w:rsid w:val="00D04FCE"/>
    <w:rsid w:val="00D079AA"/>
    <w:rsid w:val="00D107F5"/>
    <w:rsid w:val="00D167B3"/>
    <w:rsid w:val="00D17753"/>
    <w:rsid w:val="00D20407"/>
    <w:rsid w:val="00D239A2"/>
    <w:rsid w:val="00D25154"/>
    <w:rsid w:val="00D34BCC"/>
    <w:rsid w:val="00D37632"/>
    <w:rsid w:val="00D42599"/>
    <w:rsid w:val="00D42E7A"/>
    <w:rsid w:val="00D5195D"/>
    <w:rsid w:val="00D626DB"/>
    <w:rsid w:val="00D62D58"/>
    <w:rsid w:val="00D6567C"/>
    <w:rsid w:val="00D9331E"/>
    <w:rsid w:val="00D978DE"/>
    <w:rsid w:val="00DA6389"/>
    <w:rsid w:val="00DB5707"/>
    <w:rsid w:val="00DC26FC"/>
    <w:rsid w:val="00DD07BE"/>
    <w:rsid w:val="00DE0E65"/>
    <w:rsid w:val="00DE1882"/>
    <w:rsid w:val="00DE31A7"/>
    <w:rsid w:val="00DE3DFD"/>
    <w:rsid w:val="00DF03A2"/>
    <w:rsid w:val="00DF2B63"/>
    <w:rsid w:val="00DF47CF"/>
    <w:rsid w:val="00DF7777"/>
    <w:rsid w:val="00E26385"/>
    <w:rsid w:val="00E2703F"/>
    <w:rsid w:val="00E3581B"/>
    <w:rsid w:val="00E4779F"/>
    <w:rsid w:val="00E51455"/>
    <w:rsid w:val="00E51989"/>
    <w:rsid w:val="00E51A1C"/>
    <w:rsid w:val="00E52039"/>
    <w:rsid w:val="00E54E8A"/>
    <w:rsid w:val="00E569FE"/>
    <w:rsid w:val="00E658F2"/>
    <w:rsid w:val="00E7344F"/>
    <w:rsid w:val="00E80C7B"/>
    <w:rsid w:val="00E837AA"/>
    <w:rsid w:val="00EA2864"/>
    <w:rsid w:val="00EA5DF1"/>
    <w:rsid w:val="00EB113B"/>
    <w:rsid w:val="00EC1DAF"/>
    <w:rsid w:val="00EC4B87"/>
    <w:rsid w:val="00ED0B73"/>
    <w:rsid w:val="00ED5A12"/>
    <w:rsid w:val="00ED6CB7"/>
    <w:rsid w:val="00EE381E"/>
    <w:rsid w:val="00EE396D"/>
    <w:rsid w:val="00EE421C"/>
    <w:rsid w:val="00EE5DB0"/>
    <w:rsid w:val="00F02BDF"/>
    <w:rsid w:val="00F0755D"/>
    <w:rsid w:val="00F07973"/>
    <w:rsid w:val="00F101CB"/>
    <w:rsid w:val="00F10839"/>
    <w:rsid w:val="00F133C9"/>
    <w:rsid w:val="00F13FC7"/>
    <w:rsid w:val="00F1693C"/>
    <w:rsid w:val="00F22F6A"/>
    <w:rsid w:val="00F24BE2"/>
    <w:rsid w:val="00F26D72"/>
    <w:rsid w:val="00F32976"/>
    <w:rsid w:val="00F35DC1"/>
    <w:rsid w:val="00F360A0"/>
    <w:rsid w:val="00F36C49"/>
    <w:rsid w:val="00F458A6"/>
    <w:rsid w:val="00F52670"/>
    <w:rsid w:val="00F60538"/>
    <w:rsid w:val="00F74315"/>
    <w:rsid w:val="00F748D8"/>
    <w:rsid w:val="00F94EBB"/>
    <w:rsid w:val="00F951AF"/>
    <w:rsid w:val="00F96563"/>
    <w:rsid w:val="00FA0197"/>
    <w:rsid w:val="00FA0D45"/>
    <w:rsid w:val="00FA1A5E"/>
    <w:rsid w:val="00FA37BD"/>
    <w:rsid w:val="00FA4254"/>
    <w:rsid w:val="00FB2182"/>
    <w:rsid w:val="00FB4E57"/>
    <w:rsid w:val="00FB5F36"/>
    <w:rsid w:val="00FC4ED8"/>
    <w:rsid w:val="00FC63D2"/>
    <w:rsid w:val="00FD088B"/>
    <w:rsid w:val="00FD1635"/>
    <w:rsid w:val="00FD6C59"/>
    <w:rsid w:val="00FD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4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738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738C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140B2"/>
    <w:pPr>
      <w:ind w:leftChars="400" w:left="800"/>
    </w:pPr>
  </w:style>
  <w:style w:type="paragraph" w:styleId="a6">
    <w:name w:val="Revision"/>
    <w:hidden/>
    <w:uiPriority w:val="99"/>
    <w:semiHidden/>
    <w:rsid w:val="005335B4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0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35B4"/>
    <w:rPr>
      <w:rFonts w:ascii="Times New Roman" w:eastAsia="Times New Roman" w:hAnsi="Times New Roman" w:cs="Times New Roman"/>
      <w:kern w:val="0"/>
      <w:sz w:val="24"/>
    </w:rPr>
  </w:style>
  <w:style w:type="paragraph" w:styleId="a8">
    <w:name w:val="footer"/>
    <w:basedOn w:val="a"/>
    <w:link w:val="Char1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35B4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B15E0-8DAB-4507-86D8-5D8F895C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김동엽(의료원)</cp:lastModifiedBy>
  <cp:revision>2</cp:revision>
  <dcterms:created xsi:type="dcterms:W3CDTF">2023-05-25T14:58:00Z</dcterms:created>
  <dcterms:modified xsi:type="dcterms:W3CDTF">2023-05-25T14:58:00Z</dcterms:modified>
</cp:coreProperties>
</file>